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B76DF" w14:textId="2E891EEE" w:rsidR="004F7A73" w:rsidRDefault="004F7A73" w:rsidP="004F7A73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</w:t>
      </w:r>
      <w:r w:rsidR="00DE263B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 Comparison of symptomatology and bite location according to age and se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8"/>
        <w:gridCol w:w="1453"/>
        <w:gridCol w:w="1955"/>
        <w:gridCol w:w="2515"/>
        <w:gridCol w:w="1738"/>
        <w:gridCol w:w="816"/>
        <w:gridCol w:w="720"/>
        <w:gridCol w:w="1085"/>
      </w:tblGrid>
      <w:tr w:rsidR="00CA24B0" w:rsidRPr="00C1019E" w14:paraId="735874CE" w14:textId="77777777" w:rsidTr="007743FC">
        <w:trPr>
          <w:trHeight w:val="300"/>
        </w:trPr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2F91" w14:textId="15E33E5C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E8E7E" w14:textId="1B4AC1FE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ildren (0-17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2FD2" w14:textId="24EB7E35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oung Adults (18-39)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6008" w14:textId="5D28B6E3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ddle-aged Adults (40-64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0FD73" w14:textId="71A0DD61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er Adults (65+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3039" w14:textId="65A0A52E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AF87" w14:textId="5FF02055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_B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D06A" w14:textId="3D004A13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_BY</w:t>
            </w:r>
          </w:p>
        </w:tc>
      </w:tr>
      <w:tr w:rsidR="00CA24B0" w:rsidRPr="00C1019E" w14:paraId="50335793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FE3F" w14:textId="14564385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770A8" w14:textId="73BE22AA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B899" w14:textId="48231D1E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18.8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B77B5" w14:textId="34B21628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C4873" w14:textId="7CF5DBA5" w:rsidR="00CA24B0" w:rsidRPr="00C1019E" w:rsidRDefault="00CA24B0" w:rsidP="00CA24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16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43A9F" w14:textId="12B9A931" w:rsidR="00CA24B0" w:rsidRPr="00C1019E" w:rsidRDefault="00CA24B0" w:rsidP="00CA24B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AD3F" w14:textId="4B7FF7F1" w:rsidR="00CA24B0" w:rsidRPr="00C1019E" w:rsidRDefault="00CA24B0" w:rsidP="00CA24B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084D" w14:textId="4B6BEC1A" w:rsidR="00CA24B0" w:rsidRPr="00C1019E" w:rsidRDefault="00CA24B0" w:rsidP="00CA24B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4</w:t>
            </w:r>
          </w:p>
        </w:tc>
      </w:tr>
      <w:tr w:rsidR="007743FC" w:rsidRPr="00C1019E" w14:paraId="005082CA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387EE" w14:textId="661AAA35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ar  Can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9405" w14:textId="394596FA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667F" w14:textId="33D0D08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9F885" w14:textId="72254B3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FCCC1" w14:textId="576CC0C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B1B3" w14:textId="2B7D3155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F29A" w14:textId="13DCBBE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B7DE" w14:textId="120054B7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6B06C1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2945" w14:textId="72A5BF2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calp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A0427" w14:textId="0F2F40C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03FD" w14:textId="7D9953C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BE71D" w14:textId="774B5CC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1415" w14:textId="4AA8A99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4D95" w14:textId="7536C99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  <w:r w:rsidR="00D9300D"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E32F5" w14:textId="283D4BAB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B514" w14:textId="4A5A6AA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4A866D02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FDEE2" w14:textId="13EF7E0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yelid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68234" w14:textId="79EE6B2A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F9A0" w14:textId="642905F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E6F55" w14:textId="1BFC848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BB43" w14:textId="3C4DF80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D9B2" w14:textId="0F85433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7221" w14:textId="464F41BB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4E8F" w14:textId="3FD8EF2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7</w:t>
            </w:r>
          </w:p>
        </w:tc>
      </w:tr>
      <w:tr w:rsidR="007743FC" w:rsidRPr="00C1019E" w14:paraId="312C99B9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0D43F" w14:textId="6107E2B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and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4BA7" w14:textId="437CB1B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22C8C" w14:textId="1335E2F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3B978" w14:textId="59DDFFC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1CCB" w14:textId="6B24E2F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05650" w14:textId="73C53A6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C083D" w14:textId="10181F8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E972" w14:textId="20C86C0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6B219F1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29D9" w14:textId="73B482B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22EE" w14:textId="744441E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4C7AC" w14:textId="14F9098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21.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E8B3" w14:textId="7E51933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8055B" w14:textId="0731C7D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16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21DDF" w14:textId="2306C25B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0B521" w14:textId="7FA490D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608B" w14:textId="2CF20E5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64A82901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2DF3" w14:textId="2461B99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uttock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740F" w14:textId="2477368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62070" w14:textId="30E684B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76358" w14:textId="08A0932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B0E12" w14:textId="1D3BBAA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5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9FFC" w14:textId="64F009B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1390D" w14:textId="2DE7E874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6B88" w14:textId="49A0B92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7</w:t>
            </w:r>
          </w:p>
        </w:tc>
      </w:tr>
      <w:tr w:rsidR="007743FC" w:rsidRPr="00C1019E" w14:paraId="12E1E719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9FB15" w14:textId="0DC3394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nguin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227CD" w14:textId="78A0875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AEC7" w14:textId="1AE6D075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D0D3" w14:textId="28EFCB6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01E7" w14:textId="434B435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16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A6D4" w14:textId="4521179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D76C" w14:textId="32B1CDF7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C4439" w14:textId="1324FFD8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5085076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B59E2" w14:textId="700708A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rm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2EF5" w14:textId="3B1ED50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A5096" w14:textId="1F879E4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 (65.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24D54" w14:textId="44D51AC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 (77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6A40" w14:textId="1BF89B5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 (75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182E" w14:textId="4C34971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66B02" w14:textId="49096E5D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24D0" w14:textId="097C712E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BCE31D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7521" w14:textId="0B9466D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eg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43FC" w14:textId="504636D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901F3" w14:textId="6B1BE85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 (5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943B" w14:textId="770C0F7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 (55.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F63D1" w14:textId="736BF26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(66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50E3D" w14:textId="312F728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FEE4F" w14:textId="513B05FF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636B9" w14:textId="166D5762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B91B50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C099C" w14:textId="513BFF9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bdome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9782B" w14:textId="326535A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3E2EF" w14:textId="67E8F5D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18.8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5D872" w14:textId="3414ADF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11.1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D5D5C" w14:textId="7967F64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41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38B5C" w14:textId="41458782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0258" w14:textId="4EEDC63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AD1B" w14:textId="79746F4D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595BD877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C888" w14:textId="52930C4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run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D95B" w14:textId="4E3D4BF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74AA1" w14:textId="7855C26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18.8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E2C5" w14:textId="646939D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 (37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8910" w14:textId="20F52A8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41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216C" w14:textId="7557421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01AAD" w14:textId="1311E1B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C5529" w14:textId="072B162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E335352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2D84" w14:textId="4575709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E417" w14:textId="1F91D16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D169A" w14:textId="00E479E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0063" w14:textId="02A0BCC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22.2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0CC20" w14:textId="5E118A1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5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D2B2" w14:textId="52BB7CC4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E63C" w14:textId="21ACC7E5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511B" w14:textId="0952BCB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53AC1CE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05AD1" w14:textId="1D4B457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B84E" w14:textId="7047542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33A89" w14:textId="26849B0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 (78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8E6F" w14:textId="481B0AC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 (77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A0B0C" w14:textId="0728292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 (91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9337" w14:textId="748C18E7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A863C" w14:textId="2ECF0F4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CA328" w14:textId="35AF1271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408BA3E5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C9C7" w14:textId="647410F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alen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9FAC" w14:textId="435A0CA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7528" w14:textId="5744B61A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5A0B" w14:textId="76B2815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F4204" w14:textId="27177C7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4947A" w14:textId="695746E8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1046E" w14:textId="353EE8B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3D051" w14:textId="32BAA69B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0459E675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B5452" w14:textId="042235B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rust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963E" w14:textId="12541D8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BB2A" w14:textId="199D2D6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10A6" w14:textId="45D9266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9AB4" w14:textId="41741FA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C289" w14:textId="47379BEE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8BEC3" w14:textId="4E5CB0AC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1322" w14:textId="7A9FDA6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152AD87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AC796" w14:textId="0660FF7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777FE" w14:textId="0D4842A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33573" w14:textId="0E3EB8A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3F04" w14:textId="71918F0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C45CE" w14:textId="7361F7B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E95F" w14:textId="5836C63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ACF7" w14:textId="2D089A1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75633" w14:textId="5C2CA7B1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32F8E826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80D6E" w14:textId="3E4754F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F253" w14:textId="79B4729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8514A" w14:textId="1B1372D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5687" w14:textId="5864CEF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604B" w14:textId="0B10093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029F" w14:textId="29FB116C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384D2" w14:textId="40369309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5E2F" w14:textId="6BA2278F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335EFC5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C0B1" w14:textId="17094D8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cori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F356" w14:textId="27BB490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E416" w14:textId="18F6A8A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0286" w14:textId="4946DA1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A30D" w14:textId="541E0C6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F16F" w14:textId="62FD8D02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DC48" w14:textId="437ECD80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8F66" w14:textId="459B3ADD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42DFCDA0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38FF6" w14:textId="4616EAA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cros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C1F5" w14:textId="054B9925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BBBEF" w14:textId="477117B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70D4" w14:textId="47B2DD4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46EA" w14:textId="5AF9DBF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5DF1" w14:textId="3A80123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FC5B7" w14:textId="551635FC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0A4D2" w14:textId="3FD8BC91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4D7E1B54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5BF4" w14:textId="1669785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wollen orbi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578A" w14:textId="460C7F3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0FF1" w14:textId="08ED145A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35CFA" w14:textId="4B9CD94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2C727" w14:textId="1B5BAE3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EDEF6" w14:textId="09564C2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C5B42" w14:textId="7F86464C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5CF4A" w14:textId="0B0C0A6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3989E8E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B505C" w14:textId="3A8E476B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asculit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DA5F" w14:textId="398FA518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45F95" w14:textId="39CC803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8E46" w14:textId="4C75B66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07A5" w14:textId="4C768D0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1437" w14:textId="6BC31D3B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46290" w14:textId="0F338C45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60D53" w14:textId="5229F92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61FD6569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48F3" w14:textId="7D7A860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sac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07A5B" w14:textId="4EA74CD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2B413" w14:textId="7FE0A97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30D86" w14:textId="4EA37437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AB89B" w14:textId="0B78CA9C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CD81" w14:textId="37801D15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945F" w14:textId="6A24CEB1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8D76F" w14:textId="082E172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3D2C2267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4DCD" w14:textId="32998FE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elangiectas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9774" w14:textId="5A547D2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7F8C8" w14:textId="2E85460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000F9" w14:textId="30A77AA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3502" w14:textId="5DBD4AE1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84CB" w14:textId="7522376F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04FC" w14:textId="3B078FE4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1BF3" w14:textId="1629B7B7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3A4B511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09D43" w14:textId="5FE59DFF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etig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F6FF" w14:textId="07A707A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95E71" w14:textId="46D948A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EBAB" w14:textId="3013968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D810" w14:textId="61B3430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EA898" w14:textId="18CB05C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68D56" w14:textId="2BFABAFE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8E5FA" w14:textId="72946C0F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7F3FFC10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55DE" w14:textId="3254AAA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tit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166A" w14:textId="55A77A40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2C895" w14:textId="31CAA3D3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5E16F" w14:textId="5F77B54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28FA" w14:textId="3822AFA9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EDDD" w14:textId="61475885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189E" w14:textId="52205DE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3D5D" w14:textId="453BFCA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56E2036C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E593" w14:textId="78362DB5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2AAB" w14:textId="616EE8C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BC09" w14:textId="3BFCFDB4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7DEA" w14:textId="07395EDD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28E9" w14:textId="733CA35E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25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679B" w14:textId="53062003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093E8" w14:textId="512226C8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E2A7" w14:textId="17452A7F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7743FC" w:rsidRPr="00C1019E" w14:paraId="0974E2B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A2F82" w14:textId="634B33A5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Fatigu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6FF0" w14:textId="1543A61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F845" w14:textId="5064E46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3DBE" w14:textId="41199412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D7139" w14:textId="277B4696" w:rsidR="007743FC" w:rsidRPr="00C1019E" w:rsidRDefault="007743FC" w:rsidP="007743F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7152" w14:textId="71BC8A1A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39EC" w14:textId="55DA2BEC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D21F" w14:textId="359617A6" w:rsidR="007743FC" w:rsidRPr="00C1019E" w:rsidRDefault="007743FC" w:rsidP="007743F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4CCD20F6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CFE3" w14:textId="71D815A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achycard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1AE5" w14:textId="46A0DAA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9E75" w14:textId="505CFEA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5AB1F" w14:textId="338D31F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9C13" w14:textId="2187EBC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A809D" w14:textId="23F3C7FE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B63E" w14:textId="65B32EB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2CA3" w14:textId="63AD568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5B29B97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5C99" w14:textId="0BCA04E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B549C" w14:textId="03B5D6D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9EEC4" w14:textId="1248DD3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A60D" w14:textId="19A74C1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1A31" w14:textId="49FD7A2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16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D78A2" w14:textId="1455D01F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9A67B" w14:textId="50C52F6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AF66" w14:textId="2B7DA2F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EEA4BA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DDA7" w14:textId="28586C0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etharg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496E" w14:textId="7B2F342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BACD" w14:textId="7D7F27E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535E" w14:textId="2186405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1198" w14:textId="16B57D7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C2E6" w14:textId="38ACA37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49A64" w14:textId="35274E2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C7F2" w14:textId="7E307BA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5D1D309C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637F7" w14:textId="727561E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lar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DD75F" w14:textId="4F7E5A4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C2CC9" w14:textId="4D76CB3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C341" w14:textId="3FD46E8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8336" w14:textId="7578EA7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765FE" w14:textId="3377CAA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7DAA" w14:textId="4E4CA1C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1CC08" w14:textId="0FF03F6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474D010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CB7B" w14:textId="6763FA3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FC5B" w14:textId="2F5DEE7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E249F" w14:textId="728CDC9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FC15F" w14:textId="386BA6F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6301" w14:textId="2815481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50331" w14:textId="09E330C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  <w:r w:rsidR="00D9300D"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842DF" w14:textId="6D3D00D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3735" w14:textId="182C9B6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EFD697F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A732" w14:textId="2322EB8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yperpigment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D12E" w14:textId="25B7F49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8509" w14:textId="28D801A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945E" w14:textId="60EE509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1BBC8" w14:textId="006EEE7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DB521" w14:textId="446211F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AAC26" w14:textId="4788364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FCB5" w14:textId="56EB627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7CA499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FA64" w14:textId="193001E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68C39" w14:textId="1595B2B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1B89" w14:textId="6393F65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0C6C" w14:textId="2872FEE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040CF" w14:textId="4D2A676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31A2C" w14:textId="3E8CAF2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FBCB5" w14:textId="48F1864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76AD6" w14:textId="70E517A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730DEA3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6FCE0" w14:textId="7AB070D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ynovit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00C57" w14:textId="7B61199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662F" w14:textId="6C5D84E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E73A" w14:textId="55D3195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60DB" w14:textId="154140E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81A7" w14:textId="27B20F6E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7EA8A" w14:textId="635BCAD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882C" w14:textId="02AF2DB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DB451E5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FC900" w14:textId="0EB7AF2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F0AC" w14:textId="6BFDFC7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3D113" w14:textId="65F66BD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9088" w14:textId="2112F58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87F4" w14:textId="04B6B5C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4740" w14:textId="6559CB5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3126" w14:textId="5D6A584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962E8" w14:textId="5F7F36A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E00BEB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A272" w14:textId="44A4AA3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dem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CA99" w14:textId="0AE9F13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51F4" w14:textId="0D41B2D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FFF0" w14:textId="0573AD3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9599" w14:textId="4CCCD60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C846" w14:textId="4414EF5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2063" w14:textId="61C95D08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5293" w14:textId="5C49E9F7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3A3C77A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19992" w14:textId="0E4FD2E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njunctivit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D5247" w14:textId="4CD99B3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A3845" w14:textId="14A05E8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D9E0A" w14:textId="150B295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997B" w14:textId="2FF013F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F832" w14:textId="75BB76D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E814F" w14:textId="633F84B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3AA29" w14:textId="1B0FFBF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17E67AC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7268" w14:textId="77B4204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alpit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9C684" w14:textId="680F482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7B69" w14:textId="06F0B36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5398" w14:textId="7657EE9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BD027" w14:textId="4ED0D4B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2B27" w14:textId="0C651BE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D5FD8" w14:textId="54147C3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2B1DD" w14:textId="19AD1F6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74C4A40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D2AD" w14:textId="41190E7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E229A" w14:textId="0C2C2F0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20E29" w14:textId="323BFA3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3F25" w14:textId="27211BB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4FC6" w14:textId="2114382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E36E5" w14:textId="7328E2E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CD27A" w14:textId="1C6B972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3395B" w14:textId="71AA841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7C60329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957A8" w14:textId="65052DB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eight Loss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C323" w14:textId="25B3492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F0056" w14:textId="1072054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CCF5D" w14:textId="52446CC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C00C0" w14:textId="15F5AFF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570AF" w14:textId="1F25841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0C67D" w14:textId="6176860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B65E0" w14:textId="6F57A86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75EB0E32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2B523" w14:textId="25D1134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near les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BC2E" w14:textId="4EA3344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20F4" w14:textId="155F34F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 (5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0E3A" w14:textId="5816BC8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 (55.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9BE3" w14:textId="7596CE6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33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44FB" w14:textId="0329B34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63225" w14:textId="450DEF8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6A91" w14:textId="43B0E9E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54B4B74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C85FB" w14:textId="02BD1B5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Targetoi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CC4BB" w14:textId="7D3675F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E58B" w14:textId="1497ADB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9D464" w14:textId="059BB7D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0ACC" w14:textId="2082A42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9015C" w14:textId="180B2C3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0AAD" w14:textId="1C0ECB4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46A09" w14:textId="6118188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763D00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82118" w14:textId="0E82344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Blist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A6AAF" w14:textId="5753CB8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BB08" w14:textId="4113BF7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2D456" w14:textId="0985F16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A415" w14:textId="7A49927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A65A" w14:textId="78FBEB0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93AE" w14:textId="59FC73F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32A8A" w14:textId="1AB49A1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7F0ECDF7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FCA8" w14:textId="3854B12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Papula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7786" w14:textId="1896620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B15E4" w14:textId="66F7542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 (75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86DE" w14:textId="6F4627B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 (63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9F7F2" w14:textId="1B89ADA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 (83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9DE26" w14:textId="5FAC266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2C79" w14:textId="65BF6E6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0189" w14:textId="6262BDA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585C1141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7DD4" w14:textId="06D7684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Bullou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82D06" w14:textId="6C8F1C6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EE28" w14:textId="1BC195E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21.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7076" w14:textId="3A6C49D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4957" w14:textId="0DCB1F0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96CB6" w14:textId="5793C22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87B8" w14:textId="568D04E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4C3A" w14:textId="11292C5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4AD8D70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CFB1" w14:textId="49D12BE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Macul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946A" w14:textId="6C2381B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47B8D" w14:textId="6E0E7B0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 (46.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4B049" w14:textId="7A6680C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 (59.3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8EC0" w14:textId="2870B2B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41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385D" w14:textId="6BD2CB2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  <w:r w:rsidR="00D9300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F0EBF" w14:textId="17D480E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56962" w14:textId="14AE9AC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1D16952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EF0B3" w14:textId="6FA9A7D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Petechial Plaqu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0134" w14:textId="760A660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239A" w14:textId="5C6F1D8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7A27" w14:textId="16C1AA1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EE47" w14:textId="3549D17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1F7E8" w14:textId="5615B31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03828" w14:textId="3A28381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704D7" w14:textId="0F31002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0ABD40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57FD" w14:textId="0BC6C99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anthem: Hemorrhagic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5FA5" w14:textId="5C69072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3BDF" w14:textId="171983C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5A876" w14:textId="27EA4D2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11.1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9786" w14:textId="6802848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DD5A9" w14:textId="5A6399D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  <w:r w:rsidR="00D9300D"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A700A" w14:textId="659F835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F996" w14:textId="37321CB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2C1F2ACC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2A10E" w14:textId="39A3E21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uritu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87FB" w14:textId="14757EE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6AB8" w14:textId="3C3D055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 (40.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4FA12" w14:textId="6091B6E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 (33.3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6D96" w14:textId="43AAB17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5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B06A8" w14:textId="2E2D7FF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3BD7" w14:textId="4EFA142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74A7" w14:textId="55A9AC6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D7DAAAE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9EF7" w14:textId="3E44CB6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42ED0" w14:textId="40CC689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4CD89" w14:textId="2CAEBD1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D0CB" w14:textId="5AD3FE6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FD54A" w14:textId="1BC47CB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62DAE" w14:textId="3A118CF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</w:t>
            </w:r>
            <w:r w:rsidR="00D9300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35615" w14:textId="6931DD7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A56B8" w14:textId="5D6230B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15FD57D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CD40" w14:textId="74E219B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leep depriv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3C36D" w14:textId="4123A8C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08C3" w14:textId="0276B83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5E45B" w14:textId="4F2B7A9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1D6B" w14:textId="17FEECA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9213" w14:textId="1CEC1FC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7B4A7" w14:textId="214A90D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24A9" w14:textId="2DAE639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2044584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0856A" w14:textId="0E2A096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FBF8" w14:textId="79FDD43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0FF03" w14:textId="6F877C9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3C61F" w14:textId="4EAA2D5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46E4D" w14:textId="553618F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84E0D" w14:textId="41592D7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068A" w14:textId="6EAF3F3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B05B" w14:textId="529F17A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701B7F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08CA" w14:textId="6649957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1B86" w14:textId="4054F3B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E47B" w14:textId="22EC5FA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025D1" w14:textId="6937BD3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8263" w14:textId="6FCA69C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20A67" w14:textId="4B5DB188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C8CA" w14:textId="2EFF19C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D024" w14:textId="06295E3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2E1B5351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469E" w14:textId="4D62D54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ncredulit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EFD9" w14:textId="76E12EE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70024" w14:textId="6B57455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5AA4" w14:textId="2633417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1F44" w14:textId="6BCB557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B5DCE" w14:textId="4B6E67F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631B" w14:textId="2CEE8C4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D049" w14:textId="6953AC6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7EC42533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1940" w14:textId="66C81F3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arrassmen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D8962" w14:textId="4D2DFBB8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6C57" w14:textId="4758F07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50345" w14:textId="6663DAE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B5AB6" w14:textId="2DDC468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E0A4" w14:textId="27424ACD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DC53" w14:textId="6320879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A59D0" w14:textId="5F1C375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658C0D3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40EE9" w14:textId="56F1D78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Financial distr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CE45F" w14:textId="44D9FBA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07A5" w14:textId="63EC48E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3DF3" w14:textId="3CAF136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7A87" w14:textId="5D009A6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726C" w14:textId="2AED288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069DB" w14:textId="76221AB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9E17B" w14:textId="2C40E8A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B75DC14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4CA08" w14:textId="6A7401C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opelessn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76BD4" w14:textId="29954C7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04C1A" w14:textId="1228756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621B" w14:textId="7F30344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656D" w14:textId="2FE8450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C23F" w14:textId="2C07177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F8E7A" w14:textId="40A78B8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C2DF" w14:textId="2822D40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1A5768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906E" w14:textId="3AE5862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A965" w14:textId="7422FDB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74F1" w14:textId="28B979D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EE96" w14:textId="5485033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AA56" w14:textId="5F000A4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87C6" w14:textId="2F3C257B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8B4C" w14:textId="6CD0EB1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D0AE" w14:textId="453E09E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CCB7E89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18A6" w14:textId="12CCFB2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cohol us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B5899" w14:textId="4037641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9337" w14:textId="1ECB85C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67035" w14:textId="2365EBB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B892F" w14:textId="5E6A44C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8113" w14:textId="32B38B3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6AE2A" w14:textId="416191D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4944" w14:textId="125A0A3F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B3A23F0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1686" w14:textId="6ABEDCC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icide ide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6FAD5" w14:textId="293EFA9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8371" w14:textId="2A353DB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3328" w14:textId="0AE5DC0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6CB5" w14:textId="3B2D6F3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E3A2B" w14:textId="5FE590C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A3201" w14:textId="11DCC31E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148C" w14:textId="7EE42498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34CC6034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18960" w14:textId="35F2CD6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003E3" w14:textId="62F117A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1F766" w14:textId="00C17D1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FF62" w14:textId="722AC281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5235" w14:textId="33E1105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47B9F" w14:textId="1F443385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7375C" w14:textId="13135BE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3B1E4" w14:textId="26475E5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294CDA1C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85C8" w14:textId="50B8B4FD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od labilit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09CB" w14:textId="0DA4176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49D2B" w14:textId="7F45418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E4E2B" w14:textId="47352AB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8F68" w14:textId="047F4CE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3CB6" w14:textId="4855B597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8C0DF" w14:textId="0F57921F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1209" w14:textId="22E9ABA8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4F59677B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1ACC" w14:textId="5CA1AD9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ocial isol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C78C" w14:textId="49990A5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C0B9E" w14:textId="7AE9A08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8A5D" w14:textId="37CE610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BCB9" w14:textId="3A0B30E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BBC2" w14:textId="29E3AAD3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9BDF1" w14:textId="7B3D31C4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B6CC" w14:textId="40B41C0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9464ABD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BC71" w14:textId="103880C7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igm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FDF6" w14:textId="3FA6C0A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BA814" w14:textId="7EBB1E7E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BB55A" w14:textId="36A2B19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8E601" w14:textId="305C0E3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CB56C" w14:textId="61A634BA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D0F9" w14:textId="4426D6F6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80AE" w14:textId="352F0AE9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4E210019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D8A0" w14:textId="7E681C5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ntomophob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5328" w14:textId="6AF25165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F07FD" w14:textId="6B013E4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4277" w14:textId="2F6E7DA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82A2" w14:textId="20BA5EA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4B8D" w14:textId="1041C09E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6419" w14:textId="03AC02B1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E0EF" w14:textId="260C4620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0153DAA8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9FAA" w14:textId="25E88D34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arano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1BC5" w14:textId="2842E586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D1455" w14:textId="2EA9C08C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CA76" w14:textId="32A3A0AF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0D293" w14:textId="30DC67AB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5D11" w14:textId="1BE346E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4532" w14:textId="35BBABE8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57D8" w14:textId="5EE5E5E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392983" w:rsidRPr="00C1019E" w14:paraId="54813B9F" w14:textId="77777777" w:rsidTr="007743FC">
        <w:trPr>
          <w:trHeight w:val="300"/>
        </w:trPr>
        <w:tc>
          <w:tcPr>
            <w:tcW w:w="10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802B3" w14:textId="10023C60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arelessnes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C5230" w14:textId="77E30A1A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9D383" w14:textId="271146E2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4980" w14:textId="0DBD2C53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11.1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B44E" w14:textId="790B6C29" w:rsidR="00392983" w:rsidRPr="00C1019E" w:rsidRDefault="00392983" w:rsidP="003929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5D119" w14:textId="54D7F22C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3B832" w14:textId="017DBBE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49C7" w14:textId="6785C902" w:rsidR="00392983" w:rsidRPr="00C1019E" w:rsidRDefault="00392983" w:rsidP="003929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CO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</w:tbl>
    <w:p w14:paraId="2A159A75" w14:textId="77777777" w:rsidR="001C7C19" w:rsidRDefault="001C7C19"/>
    <w:sectPr w:rsidR="001C7C19" w:rsidSect="004F7A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73"/>
    <w:rsid w:val="00001957"/>
    <w:rsid w:val="001000C4"/>
    <w:rsid w:val="001012D7"/>
    <w:rsid w:val="00192D6F"/>
    <w:rsid w:val="001C7C19"/>
    <w:rsid w:val="002531D8"/>
    <w:rsid w:val="00333240"/>
    <w:rsid w:val="00392983"/>
    <w:rsid w:val="00431721"/>
    <w:rsid w:val="00485267"/>
    <w:rsid w:val="004F7A73"/>
    <w:rsid w:val="0051359E"/>
    <w:rsid w:val="0058454D"/>
    <w:rsid w:val="005C3483"/>
    <w:rsid w:val="00604029"/>
    <w:rsid w:val="006F45CB"/>
    <w:rsid w:val="00704E0E"/>
    <w:rsid w:val="007743FC"/>
    <w:rsid w:val="009D1B58"/>
    <w:rsid w:val="00A80941"/>
    <w:rsid w:val="00AF268F"/>
    <w:rsid w:val="00B2320B"/>
    <w:rsid w:val="00BA7173"/>
    <w:rsid w:val="00BF028B"/>
    <w:rsid w:val="00C1019E"/>
    <w:rsid w:val="00C92DF7"/>
    <w:rsid w:val="00CA24B0"/>
    <w:rsid w:val="00D4494B"/>
    <w:rsid w:val="00D9300D"/>
    <w:rsid w:val="00DE263B"/>
    <w:rsid w:val="00ED080F"/>
    <w:rsid w:val="00FE051B"/>
    <w:rsid w:val="00F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E63C1"/>
  <w15:chartTrackingRefBased/>
  <w15:docId w15:val="{78AC23AA-6F6F-4862-AFD0-AC35D418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O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A73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F7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7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7A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7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7A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7A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7A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7A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7A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7A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7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7A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7A7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7A7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7A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7A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7A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7A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F7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4F7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F7A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4F7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F7A73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4F7A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F7A73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4F7A7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7A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7A7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F7A73"/>
    <w:rPr>
      <w:b/>
      <w:bCs/>
      <w:smallCaps/>
      <w:color w:val="2F5496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4F7A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F7A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7A7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03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as Villamil, Julian F.</dc:creator>
  <cp:keywords/>
  <dc:description/>
  <cp:lastModifiedBy>Porras Villamil, Julian F.</cp:lastModifiedBy>
  <cp:revision>19</cp:revision>
  <dcterms:created xsi:type="dcterms:W3CDTF">2025-12-09T15:22:00Z</dcterms:created>
  <dcterms:modified xsi:type="dcterms:W3CDTF">2026-03-27T12:07:00Z</dcterms:modified>
</cp:coreProperties>
</file>